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448E2" w14:textId="39B350F1" w:rsidR="00E06E24" w:rsidRDefault="00764315">
      <w:r>
        <w:object w:dxaOrig="8760" w:dyaOrig="5088" w14:anchorId="057021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5pt;height:278.6pt" o:ole="">
            <v:imagedata r:id="rId4" o:title=""/>
          </v:shape>
          <o:OLEObject Type="Embed" ProgID="Prism10.Document" ShapeID="_x0000_i1025" DrawAspect="Content" ObjectID="_1782656938" r:id="rId5"/>
        </w:object>
      </w:r>
    </w:p>
    <w:p w14:paraId="2AA5DEC8" w14:textId="018E957C" w:rsidR="00764315" w:rsidRDefault="00764315">
      <w:r w:rsidRPr="00764315">
        <w:rPr>
          <w:b/>
          <w:bCs/>
        </w:rPr>
        <w:t>Figure S1. Sex specific compensatory reserve index to normothermic lower-body negative pressure (LBNP) (a), hyperthermia and hyperthermic LBNP (b), and 6-minute volume loading with saline infusion (c).</w:t>
      </w:r>
      <w:r w:rsidRPr="00764315">
        <w:t xml:space="preserve"> Between age group differences are shown with absolute p values. </w:t>
      </w:r>
      <w:r>
        <w:t xml:space="preserve">Young </w:t>
      </w:r>
      <w:r w:rsidRPr="00764315">
        <w:t xml:space="preserve">participants are shown with white circles, while older subjects are shown with grey squares. </w:t>
      </w:r>
      <w:r w:rsidR="001F325E">
        <w:t>Males are shown in the top panel, while f</w:t>
      </w:r>
      <w:r w:rsidRPr="00764315">
        <w:t xml:space="preserve">emales are shown </w:t>
      </w:r>
      <w:r w:rsidR="001F325E">
        <w:t>in the bottom panel</w:t>
      </w:r>
      <w:r w:rsidRPr="00764315">
        <w:t xml:space="preserve">.    </w:t>
      </w:r>
    </w:p>
    <w:sectPr w:rsidR="00764315" w:rsidSect="0076431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15"/>
    <w:rsid w:val="001F325E"/>
    <w:rsid w:val="003B0C4B"/>
    <w:rsid w:val="007243B8"/>
    <w:rsid w:val="00764315"/>
    <w:rsid w:val="00E06E24"/>
    <w:rsid w:val="00E82BB9"/>
    <w:rsid w:val="00F50C86"/>
    <w:rsid w:val="00FB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35ECF30"/>
  <w15:chartTrackingRefBased/>
  <w15:docId w15:val="{789F278B-D654-43F2-9228-D10750CC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3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3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3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31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31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31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31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3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3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31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31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31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31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3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31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3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3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31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3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3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3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3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3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3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3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3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oster</dc:creator>
  <cp:keywords/>
  <dc:description/>
  <cp:lastModifiedBy>Josh Foster</cp:lastModifiedBy>
  <cp:revision>2</cp:revision>
  <dcterms:created xsi:type="dcterms:W3CDTF">2024-07-16T16:42:00Z</dcterms:created>
  <dcterms:modified xsi:type="dcterms:W3CDTF">2024-07-16T16:42:00Z</dcterms:modified>
</cp:coreProperties>
</file>